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58838" w14:textId="06803281" w:rsidR="00D363AF" w:rsidRDefault="00F0622F" w:rsidP="00996610">
      <w:pPr>
        <w:pStyle w:val="berschrift1"/>
        <w:rPr>
          <w:rFonts w:ascii="Arial" w:eastAsia="Arial" w:hAnsi="Arial" w:cs="Arial"/>
          <w:b w:val="0"/>
          <w:bCs w:val="0"/>
          <w:sz w:val="22"/>
          <w:szCs w:val="22"/>
        </w:rPr>
      </w:pPr>
      <w:r w:rsidRPr="00F0622F">
        <w:rPr>
          <w:rFonts w:ascii="Arial" w:hAnsi="Arial" w:cs="Arial"/>
          <w:color w:val="auto"/>
          <w:sz w:val="22"/>
          <w:szCs w:val="22"/>
        </w:rPr>
        <w:br/>
      </w:r>
      <w:r w:rsidR="00996610" w:rsidRPr="00996610">
        <w:rPr>
          <w:rFonts w:ascii="Arial" w:hAnsi="Arial" w:cs="Arial"/>
          <w:color w:val="auto"/>
          <w:sz w:val="22"/>
          <w:szCs w:val="22"/>
        </w:rPr>
        <w:t>Supplementary Table S1.</w:t>
      </w:r>
      <w:r w:rsidR="00D363AF">
        <w:rPr>
          <w:rFonts w:ascii="Arial" w:eastAsia="Arial" w:hAnsi="Arial" w:cs="Arial"/>
          <w:sz w:val="22"/>
          <w:szCs w:val="22"/>
        </w:rPr>
        <w:t xml:space="preserve"> </w:t>
      </w:r>
      <w:r w:rsidR="00996610" w:rsidRPr="00996610">
        <w:rPr>
          <w:rFonts w:ascii="Arial" w:hAnsi="Arial" w:cs="Arial"/>
          <w:b w:val="0"/>
          <w:bCs w:val="0"/>
          <w:color w:val="auto"/>
          <w:sz w:val="22"/>
          <w:szCs w:val="22"/>
        </w:rPr>
        <w:t>Sensitivity analysis excluding repeated injections.</w:t>
      </w:r>
      <w:r w:rsidR="00996610">
        <w:rPr>
          <w:rFonts w:ascii="Arial" w:hAnsi="Arial" w:cs="Arial"/>
          <w:b w:val="0"/>
          <w:bCs w:val="0"/>
          <w:color w:val="auto"/>
          <w:sz w:val="22"/>
          <w:szCs w:val="22"/>
        </w:rPr>
        <w:br/>
      </w:r>
    </w:p>
    <w:tbl>
      <w:tblPr>
        <w:tblW w:w="8695" w:type="dxa"/>
        <w:tblLayout w:type="fixed"/>
        <w:tblLook w:val="0000" w:firstRow="0" w:lastRow="0" w:firstColumn="0" w:lastColumn="0" w:noHBand="0" w:noVBand="0"/>
      </w:tblPr>
      <w:tblGrid>
        <w:gridCol w:w="1560"/>
        <w:gridCol w:w="992"/>
        <w:gridCol w:w="1559"/>
        <w:gridCol w:w="992"/>
        <w:gridCol w:w="993"/>
        <w:gridCol w:w="1700"/>
        <w:gridCol w:w="899"/>
      </w:tblGrid>
      <w:tr w:rsidR="00A45586" w14:paraId="09457706" w14:textId="7A1517E6" w:rsidTr="00370BE4">
        <w:trPr>
          <w:tblHeader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A29B633" w14:textId="3672F64E" w:rsidR="00A45586" w:rsidRPr="005C2BE2" w:rsidRDefault="00A45586" w:rsidP="005C2BE2">
            <w:pPr>
              <w:spacing w:after="0" w:line="240" w:lineRule="auto"/>
              <w:ind w:right="192"/>
              <w:rPr>
                <w:rFonts w:ascii="Arial" w:eastAsia="Arial" w:hAnsi="Arial" w:cs="Arial"/>
                <w:b/>
                <w:bCs/>
              </w:rPr>
            </w:pPr>
            <w:r w:rsidRPr="005C2BE2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D3F84EB" w14:textId="3D86A41F" w:rsidR="00A45586" w:rsidRPr="005C2BE2" w:rsidRDefault="00A45586" w:rsidP="00CC78F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5C2BE2">
              <w:rPr>
                <w:rFonts w:ascii="Arial" w:hAnsi="Arial" w:cs="Arial"/>
                <w:b/>
                <w:bCs/>
              </w:rPr>
              <w:t>Coef</w:t>
            </w:r>
            <w:proofErr w:type="spellEnd"/>
            <w:r w:rsidRPr="005C2BE2">
              <w:rPr>
                <w:rFonts w:ascii="Arial" w:hAnsi="Arial" w:cs="Arial"/>
                <w:b/>
                <w:bCs/>
              </w:rPr>
              <w:t xml:space="preserve"> (n=1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8DADC4D" w14:textId="18E2F736" w:rsidR="00A45586" w:rsidRPr="005C2BE2" w:rsidRDefault="00A45586" w:rsidP="00CC78F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5C2BE2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F4240E6" w14:textId="6A5223C5" w:rsidR="00A45586" w:rsidRPr="005C2BE2" w:rsidRDefault="00A45586" w:rsidP="00CC78F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5C2BE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BC0A9F8" w14:textId="0179083B" w:rsidR="00A45586" w:rsidRPr="005C2BE2" w:rsidRDefault="00A45586" w:rsidP="00CC78F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5C2BE2">
              <w:rPr>
                <w:rFonts w:ascii="Arial" w:hAnsi="Arial" w:cs="Arial"/>
                <w:b/>
                <w:bCs/>
              </w:rPr>
              <w:t>Coef</w:t>
            </w:r>
            <w:proofErr w:type="spellEnd"/>
            <w:r w:rsidRPr="005C2BE2">
              <w:rPr>
                <w:rFonts w:ascii="Arial" w:hAnsi="Arial" w:cs="Arial"/>
                <w:b/>
                <w:bCs/>
              </w:rPr>
              <w:t xml:space="preserve"> (n=186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69A725E" w14:textId="1B3D67D3" w:rsidR="00A45586" w:rsidRPr="005C2BE2" w:rsidRDefault="00A45586" w:rsidP="00CC78F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5C2BE2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642C07A" w14:textId="27A60C04" w:rsidR="00A45586" w:rsidRPr="005C2BE2" w:rsidRDefault="00A45586" w:rsidP="00CC78FB">
            <w:pPr>
              <w:spacing w:after="0" w:line="240" w:lineRule="auto"/>
              <w:ind w:left="-246" w:right="-396"/>
              <w:jc w:val="center"/>
              <w:rPr>
                <w:rFonts w:ascii="Arial" w:eastAsia="Arial" w:hAnsi="Arial" w:cs="Arial"/>
                <w:b/>
                <w:bCs/>
              </w:rPr>
            </w:pPr>
            <w:r w:rsidRPr="005C2BE2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005C2BE2" w14:paraId="544494C6" w14:textId="1192E1CF" w:rsidTr="00370BE4"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8F3D22F" w14:textId="3E386192" w:rsidR="005C2BE2" w:rsidRDefault="005C2BE2" w:rsidP="005C2BE2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Intercep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CD326F8" w14:textId="77D33E33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6.7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B8AE663" w14:textId="4CAAE4CD" w:rsidR="005C2BE2" w:rsidRDefault="005C2BE2" w:rsidP="00CC78FB">
            <w:pPr>
              <w:spacing w:after="0" w:line="240" w:lineRule="auto"/>
              <w:ind w:left="-364" w:firstLine="364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5.46 – 8.0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AB54C30" w14:textId="6C758193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838C0AE" w14:textId="4E1F85D1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6.9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95206" w14:textId="2A5D9172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5.60 – 8.2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ED7740" w14:textId="62A1992E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</w:tr>
      <w:tr w:rsidR="005C2BE2" w14:paraId="32AB74EF" w14:textId="2F99443D" w:rsidTr="00370B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60C474B" w14:textId="474C4364" w:rsidR="005C2BE2" w:rsidRDefault="005C2BE2" w:rsidP="005C2BE2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Time: After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0180083" w14:textId="5D0088A2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3D84329" w14:textId="60025442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2.45 – 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A953DC3" w14:textId="1C3D1398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A6F15FE" w14:textId="2E9CD33F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1.92</w:t>
            </w:r>
          </w:p>
        </w:tc>
        <w:tc>
          <w:tcPr>
            <w:tcW w:w="1700" w:type="dxa"/>
          </w:tcPr>
          <w:p w14:paraId="6CA2B2C4" w14:textId="2CC5A24A" w:rsidR="005C2BE2" w:rsidRDefault="00F81147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2.41 – -1.43</w:t>
            </w:r>
          </w:p>
        </w:tc>
        <w:tc>
          <w:tcPr>
            <w:tcW w:w="899" w:type="dxa"/>
          </w:tcPr>
          <w:p w14:paraId="25DBA6B0" w14:textId="0D5A52F0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</w:tr>
      <w:tr w:rsidR="005C2BE2" w14:paraId="14FA5090" w14:textId="7A846721" w:rsidTr="00370B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6B1CF7C" w14:textId="0E8723CB" w:rsidR="005C2BE2" w:rsidRDefault="005C2BE2" w:rsidP="005C2BE2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Time: One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E71C002" w14:textId="2C22852C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CDFDF3A" w14:textId="2EB613B6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3.55 – -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3836707" w14:textId="2FB1A0D6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314186F" w14:textId="1AF8A449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3.09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51C09932" w14:textId="4FC34D6D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3.58 – -2.59</w:t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447557B9" w14:textId="127E1E53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</w:tr>
      <w:tr w:rsidR="005C2BE2" w14:paraId="4C2EBAE3" w14:textId="64734A89" w:rsidTr="00370B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1F16FEA" w14:textId="332B2593" w:rsidR="005C2BE2" w:rsidRDefault="005C2BE2" w:rsidP="005C2BE2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Time: One 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65F486A" w14:textId="42C6CF52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2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069CD46" w14:textId="553EA655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3.44 – -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5F4A3D6" w14:textId="47738428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53E256D" w14:textId="193040F3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2.98</w:t>
            </w:r>
          </w:p>
        </w:tc>
        <w:tc>
          <w:tcPr>
            <w:tcW w:w="1700" w:type="dxa"/>
          </w:tcPr>
          <w:p w14:paraId="1100D95D" w14:textId="6B3859B4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3.47 – -2.49</w:t>
            </w:r>
          </w:p>
        </w:tc>
        <w:tc>
          <w:tcPr>
            <w:tcW w:w="899" w:type="dxa"/>
          </w:tcPr>
          <w:p w14:paraId="35FF512C" w14:textId="6BD64DC4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&lt;0.001</w:t>
            </w:r>
          </w:p>
        </w:tc>
      </w:tr>
      <w:tr w:rsidR="005C2BE2" w14:paraId="5088A9C8" w14:textId="2F842259" w:rsidTr="00370B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7C46CB5" w14:textId="177FED7F" w:rsidR="005C2BE2" w:rsidRDefault="005C2BE2" w:rsidP="005C2BE2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Treatment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58B3838" w14:textId="6846C99F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8F8755D" w14:textId="0550CAC3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0.39 –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EBB5363" w14:textId="3C143245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0.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37AFEAA" w14:textId="42D8321D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0.29</w:t>
            </w:r>
          </w:p>
        </w:tc>
        <w:tc>
          <w:tcPr>
            <w:tcW w:w="1700" w:type="dxa"/>
            <w:shd w:val="clear" w:color="auto" w:fill="F2F2F2" w:themeFill="background1" w:themeFillShade="F2"/>
          </w:tcPr>
          <w:p w14:paraId="79C218AA" w14:textId="7B075CAC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-0.40 – 0.99</w:t>
            </w:r>
          </w:p>
        </w:tc>
        <w:tc>
          <w:tcPr>
            <w:tcW w:w="899" w:type="dxa"/>
            <w:shd w:val="clear" w:color="auto" w:fill="F2F2F2" w:themeFill="background1" w:themeFillShade="F2"/>
          </w:tcPr>
          <w:p w14:paraId="7B268AD8" w14:textId="647B2007" w:rsidR="005C2BE2" w:rsidRDefault="005C2BE2" w:rsidP="00CC78FB">
            <w:pPr>
              <w:spacing w:after="0" w:line="240" w:lineRule="auto"/>
              <w:jc w:val="right"/>
              <w:rPr>
                <w:rFonts w:ascii="Arial" w:eastAsia="Arial" w:hAnsi="Arial" w:cs="Arial"/>
              </w:rPr>
            </w:pPr>
            <w:r w:rsidRPr="00F0622F">
              <w:rPr>
                <w:rFonts w:ascii="Arial" w:hAnsi="Arial" w:cs="Arial"/>
              </w:rPr>
              <w:t>0.409</w:t>
            </w:r>
          </w:p>
        </w:tc>
      </w:tr>
      <w:tr w:rsidR="007B25D9" w14:paraId="605BBC74" w14:textId="69D60027" w:rsidTr="00370BE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5E63865" w14:textId="0D05659E" w:rsidR="007B25D9" w:rsidRDefault="007B25D9" w:rsidP="005C2BE2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C0E5343" w14:textId="5D04678D" w:rsidR="007B25D9" w:rsidRDefault="007B25D9" w:rsidP="00110D73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C9CD947" w14:textId="0C16AD56" w:rsidR="007B25D9" w:rsidRDefault="007B25D9" w:rsidP="00110D73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8484B83" w14:textId="65B92D95" w:rsidR="007B25D9" w:rsidRDefault="007B25D9" w:rsidP="00110D73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885CED0" w14:textId="759EBCAD" w:rsidR="007B25D9" w:rsidRDefault="007B25D9" w:rsidP="00110D73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700" w:type="dxa"/>
          </w:tcPr>
          <w:p w14:paraId="71754F54" w14:textId="273349B0" w:rsidR="007B25D9" w:rsidRDefault="007B25D9" w:rsidP="00110D73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899" w:type="dxa"/>
          </w:tcPr>
          <w:p w14:paraId="51D0CCD5" w14:textId="18559B4B" w:rsidR="007B25D9" w:rsidRDefault="007B25D9" w:rsidP="00110D73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</w:tbl>
    <w:p w14:paraId="2462DB69" w14:textId="795158C5" w:rsidR="007F7172" w:rsidRPr="00F0622F" w:rsidRDefault="00CC78FB">
      <w:pPr>
        <w:pBdr>
          <w:bottom w:val="single" w:sz="6" w:space="1" w:color="auto"/>
        </w:pBdr>
        <w:rPr>
          <w:rFonts w:ascii="Arial" w:hAnsi="Arial" w:cs="Arial"/>
          <w:sz w:val="20"/>
          <w:szCs w:val="20"/>
        </w:rPr>
      </w:pPr>
      <w:r w:rsidRPr="00F0622F">
        <w:rPr>
          <w:rFonts w:ascii="Arial" w:hAnsi="Arial" w:cs="Arial"/>
          <w:sz w:val="20"/>
          <w:szCs w:val="20"/>
        </w:rPr>
        <w:t>Seven patients underwent two separate injections and were originally recorded as independent observations. The left panel includes all observations (n = 193); the right panel excludes repeated injections (n = 186). Results remained materially unchanged.</w:t>
      </w:r>
    </w:p>
    <w:p w14:paraId="2B775589" w14:textId="77777777" w:rsidR="00F0622F" w:rsidRPr="00F0622F" w:rsidRDefault="00F0622F">
      <w:pPr>
        <w:rPr>
          <w:rFonts w:ascii="Arial" w:hAnsi="Arial" w:cs="Arial"/>
        </w:rPr>
      </w:pPr>
    </w:p>
    <w:sectPr w:rsidR="00F0622F" w:rsidRPr="00F0622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7906097">
    <w:abstractNumId w:val="8"/>
  </w:num>
  <w:num w:numId="2" w16cid:durableId="35735510">
    <w:abstractNumId w:val="6"/>
  </w:num>
  <w:num w:numId="3" w16cid:durableId="516233979">
    <w:abstractNumId w:val="5"/>
  </w:num>
  <w:num w:numId="4" w16cid:durableId="1060010878">
    <w:abstractNumId w:val="4"/>
  </w:num>
  <w:num w:numId="5" w16cid:durableId="1402413551">
    <w:abstractNumId w:val="7"/>
  </w:num>
  <w:num w:numId="6" w16cid:durableId="1450933568">
    <w:abstractNumId w:val="3"/>
  </w:num>
  <w:num w:numId="7" w16cid:durableId="1843815380">
    <w:abstractNumId w:val="2"/>
  </w:num>
  <w:num w:numId="8" w16cid:durableId="374083512">
    <w:abstractNumId w:val="1"/>
  </w:num>
  <w:num w:numId="9" w16cid:durableId="401414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39A3"/>
    <w:rsid w:val="00110D73"/>
    <w:rsid w:val="0015074B"/>
    <w:rsid w:val="0029639D"/>
    <w:rsid w:val="002A2DB0"/>
    <w:rsid w:val="002A73AB"/>
    <w:rsid w:val="00326F90"/>
    <w:rsid w:val="00370BE4"/>
    <w:rsid w:val="00562CF0"/>
    <w:rsid w:val="005C2BE2"/>
    <w:rsid w:val="00641915"/>
    <w:rsid w:val="007B25D9"/>
    <w:rsid w:val="007F7172"/>
    <w:rsid w:val="00944F86"/>
    <w:rsid w:val="00996610"/>
    <w:rsid w:val="00A45586"/>
    <w:rsid w:val="00AA1D8D"/>
    <w:rsid w:val="00B47730"/>
    <w:rsid w:val="00C6505B"/>
    <w:rsid w:val="00CB0664"/>
    <w:rsid w:val="00CC78FB"/>
    <w:rsid w:val="00D363AF"/>
    <w:rsid w:val="00F0622F"/>
    <w:rsid w:val="00F8114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D49B31"/>
  <w14:defaultImageDpi w14:val="300"/>
  <w15:docId w15:val="{0D930DA5-7E76-4F42-8B71-73C79CE4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ren H</cp:lastModifiedBy>
  <cp:revision>15</cp:revision>
  <dcterms:created xsi:type="dcterms:W3CDTF">2026-03-08T19:04:00Z</dcterms:created>
  <dcterms:modified xsi:type="dcterms:W3CDTF">2026-03-11T21:20:00Z</dcterms:modified>
  <cp:category/>
</cp:coreProperties>
</file>